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B0203" w14:textId="726C65D8" w:rsidR="00D826AA" w:rsidRPr="0059594E" w:rsidRDefault="00D826AA" w:rsidP="0059594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auto"/>
          <w:sz w:val="36"/>
          <w:szCs w:val="36"/>
          <w:lang w:val="en-US"/>
        </w:rPr>
      </w:pPr>
      <w:r w:rsidRPr="0059594E">
        <w:rPr>
          <w:rFonts w:ascii="Times New Roman" w:eastAsia="Times New Roman" w:hAnsi="Times New Roman" w:cs="Times New Roman"/>
          <w:b/>
          <w:color w:val="auto"/>
          <w:sz w:val="36"/>
          <w:szCs w:val="36"/>
          <w:lang w:val="en-US"/>
        </w:rPr>
        <w:t>Path analysis model testing</w:t>
      </w:r>
    </w:p>
    <w:p w14:paraId="1D48F5EC" w14:textId="0303A16F" w:rsidR="00D826AA" w:rsidRPr="00BD5288" w:rsidRDefault="00D826AA" w:rsidP="00D826AA">
      <w:pPr>
        <w:spacing w:after="0" w:line="480" w:lineRule="auto"/>
        <w:ind w:firstLine="709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The initial model (illustrated in S2</w:t>
      </w:r>
      <w:r w:rsidR="002D7500" w:rsidRP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Fig.</w:t>
      </w:r>
      <w:r w:rsid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A, </w:t>
      </w:r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A) was a serial multiple mediator model (see [51], p.143 and after) with two mediators, namely the mismatch effect at Frontal N170 (F_N170) and Temporal N170 (T_N170). The results showed that in spite of a significant, (</w:t>
      </w:r>
      <w:r w:rsidRPr="00BD5288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= .042) Total effect (Direct effect + Indirect effects) of O_P100 on </w:t>
      </w:r>
      <w:proofErr w:type="spellStart"/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, partitions into direct and indirect components only evidenced a marginal (</w:t>
      </w:r>
      <w:r w:rsidRPr="00BD5288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= .084) direct contribution of O_P100 on </w:t>
      </w:r>
      <w:proofErr w:type="spellStart"/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. N</w:t>
      </w:r>
      <w:r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>one of the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indirect effects taken individually (O_P100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F_N170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with 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BootCI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[-.187; .405]; O_P100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F_N170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T_N170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with 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BootCI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[-.373; .089]; O_P100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T_N170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with 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BootCI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[-.548; .153]) w</w:t>
      </w:r>
      <w:r w:rsidR="008D1C91"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ere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significant, nor </w:t>
      </w:r>
      <w:r w:rsidR="008D1C91"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did 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the Total indirect effect (estimated as the sum of all the specific indirect effects) reach significance (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BootCI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[-.579; .267]). However, given the significant local effects between O_P100, F_N170, and T_N170 (see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S2</w:t>
      </w:r>
      <w:r w:rsidR="002D7500" w:rsidRP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Fig.</w:t>
      </w:r>
      <w:r w:rsid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A,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A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), a follow-up analysis was conducted testing the hypothesis of a feedforward effect of the O ROI on both the F ROI and the T ROI, together with a feedback effect from the F ROI on the T ROI, along the lines of [79]. The results showed a significant Total effect of the O ROI on the T ROI, </w:t>
      </w:r>
      <w:r w:rsidRPr="00BD5288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.0008, with significant Direct (O ROI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T ROI), </w:t>
      </w:r>
      <w:r w:rsidRPr="00BD5288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.012, and Indirect (O ROI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F ROI </w:t>
      </w:r>
      <w:r w:rsidRPr="00BD5288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ROI) components (</w:t>
      </w:r>
      <w:proofErr w:type="spellStart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BootCI</w:t>
      </w:r>
      <w:proofErr w:type="spellEnd"/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[.031; .705]). Building on this last result, a second model was tested </w:t>
      </w:r>
      <w:r w:rsidR="008D1C91"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in which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T_N170 was considered as the input (see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S2</w:t>
      </w:r>
      <w:r w:rsidR="002D7500" w:rsidRP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Fig.</w:t>
      </w:r>
      <w:r w:rsid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A, </w:t>
      </w:r>
      <w:r w:rsid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B</w:t>
      </w:r>
      <w:r w:rsidRPr="00BD5288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).</w:t>
      </w:r>
    </w:p>
    <w:p w14:paraId="130F277E" w14:textId="5F8CBDAF" w:rsidR="00D826AA" w:rsidRPr="00D826AA" w:rsidRDefault="00DA1F4C" w:rsidP="00D826AA">
      <w:pPr>
        <w:widowControl w:val="0"/>
        <w:tabs>
          <w:tab w:val="left" w:pos="504"/>
        </w:tabs>
        <w:spacing w:after="24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lastRenderedPageBreak/>
        <w:pict w14:anchorId="5FCB29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75pt;height:191.7pt">
            <v:imagedata r:id="rId5" o:title="Fig 2S  new 24-04-2018"/>
          </v:shape>
        </w:pict>
      </w:r>
    </w:p>
    <w:p w14:paraId="2EDDC03E" w14:textId="6A3E151D" w:rsidR="00D826AA" w:rsidRDefault="009A0789" w:rsidP="00D826AA">
      <w:pPr>
        <w:widowControl w:val="0"/>
        <w:tabs>
          <w:tab w:val="left" w:pos="504"/>
        </w:tabs>
        <w:spacing w:after="24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9A0789">
        <w:rPr>
          <w:rFonts w:ascii="Times New Roman" w:hAnsi="Times New Roman" w:cs="Times New Roman"/>
          <w:b/>
          <w:sz w:val="24"/>
          <w:szCs w:val="28"/>
          <w:lang w:val="en-US"/>
        </w:rPr>
        <w:t xml:space="preserve">Figure A. Path analysis model testing. () Initial path analysis mediation model testing for the </w:t>
      </w:r>
      <w:proofErr w:type="spellStart"/>
      <w:r w:rsidRPr="009A0789">
        <w:rPr>
          <w:rFonts w:ascii="Times New Roman" w:hAnsi="Times New Roman" w:cs="Times New Roman"/>
          <w:b/>
          <w:sz w:val="24"/>
          <w:szCs w:val="28"/>
          <w:lang w:val="en-US"/>
        </w:rPr>
        <w:t>spatio</w:t>
      </w:r>
      <w:proofErr w:type="spellEnd"/>
      <w:r w:rsidRPr="009A0789">
        <w:rPr>
          <w:rFonts w:ascii="Times New Roman" w:hAnsi="Times New Roman" w:cs="Times New Roman"/>
          <w:b/>
          <w:sz w:val="24"/>
          <w:szCs w:val="28"/>
          <w:lang w:val="en-US"/>
        </w:rPr>
        <w:t>-temporal unfolding of the mismatch effect from Occipital P100 up to Left Occipital LPP.</w:t>
      </w:r>
      <w:r w:rsidRPr="009A0789">
        <w:rPr>
          <w:rFonts w:ascii="Times New Roman" w:eastAsia="Times New Roman" w:hAnsi="Times New Roman" w:cs="Times New Roman"/>
          <w:color w:val="auto"/>
          <w:szCs w:val="24"/>
          <w:lang w:val="en-US"/>
        </w:rPr>
        <w:t xml:space="preserve"> </w:t>
      </w:r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A: this initial model tested the mismatch effect at three components as predictors of the mismatch effect at </w:t>
      </w:r>
      <w:proofErr w:type="spellStart"/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="000C390D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,</w:t>
      </w:r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using a serial multiple mediator model with two mediators (F_N170 and T_N170).</w:t>
      </w:r>
      <w:r w:rsidR="0098584E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B: the second model introduced the mismatch effect at F_LPP while considering two simple mediation models arranged in series, with T_N170 and </w:t>
      </w:r>
      <w:proofErr w:type="spellStart"/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as dependent variables.</w:t>
      </w:r>
      <w:r w:rsidR="0098584E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Standardized (β) coefficients (in bold) are provided together with unstandardized coefficients (between parentheses). The unstandardized coefficients are in µV unit, together with significance level of effects as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>§</w:t>
      </w:r>
      <w:r w:rsidR="00D826AA" w:rsidRPr="00BD5288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="00BD5288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>&lt;</w:t>
      </w:r>
      <w:r w:rsid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>.10, *</w:t>
      </w:r>
      <w:r w:rsidR="00D826AA" w:rsidRPr="00BD5288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="00BD5288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>&lt;</w:t>
      </w:r>
      <w:r w:rsid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05, ** </w:t>
      </w:r>
      <w:r w:rsidR="00D826AA" w:rsidRPr="00BD5288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&lt;</w:t>
      </w:r>
      <w:r w:rsid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01, *** </w:t>
      </w:r>
      <w:r w:rsidR="00D826AA" w:rsidRPr="00BD5288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p</w:t>
      </w:r>
      <w:r w:rsidR="00BD5288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>&lt;</w:t>
      </w:r>
      <w:r w:rsid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D826AA" w:rsidRPr="00BD52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001. </w:t>
      </w:r>
      <w:r w:rsidR="00D826AA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Significant indirect effects are illustrated with thicker lines. </w:t>
      </w:r>
    </w:p>
    <w:p w14:paraId="7308135E" w14:textId="77777777" w:rsidR="009A0789" w:rsidRPr="00BD5288" w:rsidRDefault="009A0789" w:rsidP="00D826AA">
      <w:pPr>
        <w:widowControl w:val="0"/>
        <w:tabs>
          <w:tab w:val="left" w:pos="504"/>
        </w:tabs>
        <w:spacing w:after="24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7BD5B26C" w14:textId="1B29E118" w:rsidR="00D826AA" w:rsidRPr="000C390D" w:rsidRDefault="00D826AA" w:rsidP="00D857F6">
      <w:pPr>
        <w:spacing w:after="0" w:line="480" w:lineRule="auto"/>
        <w:ind w:firstLine="709"/>
        <w:jc w:val="both"/>
        <w:rPr>
          <w:color w:val="FF0000"/>
          <w:lang w:val="en-US"/>
        </w:rPr>
      </w:pPr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The second model involved two simple mediation models arranged in series. The first simple mediation model (see previous paragraph for results) considered F_N170 as a mediator and T_N170 as the intermediate dependent variable, whereas the second simple mediation model considered used T_N170 as an input and </w:t>
      </w:r>
      <w:proofErr w:type="spellStart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as the dependent variable, with the mismatch effect at the Frontal LPP (F_LPP) as a medi</w:t>
      </w:r>
      <w:r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ator. The results showed that</w:t>
      </w:r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the mismatch effect at </w:t>
      </w:r>
      <w:proofErr w:type="spellStart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was accounted for mainly by the significant “T_N170 </w:t>
      </w:r>
      <w:r w:rsidRPr="00D826AA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</w:t>
      </w:r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lastRenderedPageBreak/>
        <w:t xml:space="preserve">F_LPP </w:t>
      </w:r>
      <w:r w:rsidRPr="00D826AA">
        <w:rPr>
          <w:rFonts w:ascii="Segoe UI Symbol" w:eastAsia="Arial Unicode MS" w:hAnsi="Segoe UI Symbol" w:cs="Segoe UI Symbol"/>
          <w:color w:val="auto"/>
          <w:sz w:val="24"/>
          <w:szCs w:val="24"/>
          <w:lang w:val="en-US"/>
        </w:rPr>
        <w:t>➔</w:t>
      </w:r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Left_O_LPP</w:t>
      </w:r>
      <w:proofErr w:type="spellEnd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” indirect effect (</w:t>
      </w:r>
      <w:proofErr w:type="spellStart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>BootCI</w:t>
      </w:r>
      <w:proofErr w:type="spellEnd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 = [.009; .503]), as illustrated in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S2</w:t>
      </w:r>
      <w:r w:rsidR="002D7500" w:rsidRP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D7500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Fig.</w:t>
      </w:r>
      <w:r w:rsid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A, </w:t>
      </w:r>
      <w:r w:rsidR="002D750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B</w:t>
      </w:r>
      <w:bookmarkStart w:id="0" w:name="_GoBack"/>
      <w:bookmarkEnd w:id="0"/>
      <w:r w:rsidRPr="00D826AA">
        <w:rPr>
          <w:rFonts w:ascii="Times New Roman" w:eastAsia="Arial Unicode MS" w:hAnsi="Times New Roman" w:cs="Times New Roman"/>
          <w:color w:val="auto"/>
          <w:sz w:val="24"/>
          <w:szCs w:val="24"/>
          <w:lang w:val="en-US"/>
        </w:rPr>
        <w:t xml:space="preserve">. </w:t>
      </w:r>
      <w:r w:rsidRPr="00D826AA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This </w:t>
      </w:r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mediation by the Frontal LPP is supposedly consistent with the LORETA findings</w:t>
      </w:r>
      <w:r w:rsidR="000C390D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,</w:t>
      </w:r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showing the involvement of the Medial Frontal Gyrus (BA10) in the mismatch effect at the LPP time</w:t>
      </w:r>
      <w:r w:rsidR="000C390D"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D528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window.</w:t>
      </w:r>
    </w:p>
    <w:sectPr w:rsidR="00D826AA" w:rsidRPr="000C390D">
      <w:pgSz w:w="11906" w:h="16838"/>
      <w:pgMar w:top="1417" w:right="1417" w:bottom="1417" w:left="1417" w:header="0" w:footer="0" w:gutter="0"/>
      <w:lnNumType w:countBy="1" w:distance="283" w:restart="continuous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F82"/>
    <w:rsid w:val="00011182"/>
    <w:rsid w:val="000C390D"/>
    <w:rsid w:val="001D38A7"/>
    <w:rsid w:val="00256401"/>
    <w:rsid w:val="002D7500"/>
    <w:rsid w:val="003431C3"/>
    <w:rsid w:val="004E27C5"/>
    <w:rsid w:val="00552D88"/>
    <w:rsid w:val="0059594E"/>
    <w:rsid w:val="007C3BF3"/>
    <w:rsid w:val="008D1C91"/>
    <w:rsid w:val="0098584E"/>
    <w:rsid w:val="009A0789"/>
    <w:rsid w:val="009F4F82"/>
    <w:rsid w:val="00AC4476"/>
    <w:rsid w:val="00AE2B06"/>
    <w:rsid w:val="00BD5288"/>
    <w:rsid w:val="00D826AA"/>
    <w:rsid w:val="00D857F6"/>
    <w:rsid w:val="00DA1F4C"/>
    <w:rsid w:val="00E8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4CBD28D5"/>
  <w15:docId w15:val="{E3581EAD-F699-4700-B6B8-77ED1FE8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Internet">
    <w:name w:val="Lien Internet"/>
    <w:rPr>
      <w:u w:val="single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Pr>
      <w:rFonts w:ascii="Calibri" w:eastAsia="Calibri" w:hAnsi="Calibri" w:cs="Calibri"/>
      <w:color w:val="000000"/>
      <w:u w:val="none" w:color="000000"/>
    </w:rPr>
  </w:style>
  <w:style w:type="character" w:styleId="Marquedecommentaire">
    <w:name w:val="annotation reference"/>
    <w:basedOn w:val="Policepardfaut"/>
    <w:uiPriority w:val="99"/>
    <w:semiHidden/>
    <w:unhideWhenUsed/>
    <w:qFormat/>
    <w:rPr>
      <w:sz w:val="16"/>
      <w:szCs w:val="16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9A3D4A"/>
    <w:rPr>
      <w:rFonts w:ascii="Calibri" w:eastAsia="Calibri" w:hAnsi="Calibri" w:cs="Calibri"/>
      <w:b/>
      <w:bCs/>
      <w:color w:val="000000"/>
      <w:u w:val="none" w:color="00000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9A3D4A"/>
    <w:rPr>
      <w:rFonts w:ascii="Segoe UI" w:eastAsia="Calibri" w:hAnsi="Segoe UI" w:cs="Segoe UI"/>
      <w:color w:val="000000"/>
      <w:sz w:val="18"/>
      <w:szCs w:val="18"/>
      <w:u w:val="none" w:color="000000"/>
    </w:rPr>
  </w:style>
  <w:style w:type="character" w:customStyle="1" w:styleId="Numrotationdelignes">
    <w:name w:val="Numérotation de lignes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HeaderFooter">
    <w:name w:val="Header &amp; Footer"/>
    <w:qFormat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Default">
    <w:name w:val="Default"/>
    <w:qFormat/>
    <w:rPr>
      <w:rFonts w:ascii="Helvetica" w:eastAsia="Helvetica" w:hAnsi="Helvetica" w:cs="Helvetica"/>
      <w:color w:val="000000"/>
      <w:sz w:val="22"/>
      <w:szCs w:val="22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9A3D4A"/>
    <w:rPr>
      <w:b/>
      <w:bCs/>
    </w:rPr>
  </w:style>
  <w:style w:type="paragraph" w:styleId="Rvision">
    <w:name w:val="Revision"/>
    <w:uiPriority w:val="99"/>
    <w:semiHidden/>
    <w:qFormat/>
    <w:rsid w:val="009A3D4A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9A3D4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ieddepage">
    <w:name w:val="footer"/>
    <w:basedOn w:val="Normal"/>
    <w:pPr>
      <w:suppressLineNumbers/>
    </w:pPr>
  </w:style>
  <w:style w:type="paragraph" w:styleId="En-tte">
    <w:name w:val="header"/>
    <w:basedOn w:val="Normal"/>
    <w:pPr>
      <w:suppressLineNumbers/>
    </w:p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7C3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0EF65-3194-4881-A53D-E3F492284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98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-Ange</dc:creator>
  <dc:description/>
  <cp:lastModifiedBy>Dorian Dorian</cp:lastModifiedBy>
  <cp:revision>8</cp:revision>
  <dcterms:created xsi:type="dcterms:W3CDTF">2018-05-03T13:36:00Z</dcterms:created>
  <dcterms:modified xsi:type="dcterms:W3CDTF">2018-07-03T12:27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